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A32" w:rsidRDefault="00BC66AA" w:rsidP="005A78F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366DE">
        <w:rPr>
          <w:rFonts w:ascii="Arial" w:hAnsi="Arial" w:cs="Arial"/>
          <w:b/>
          <w:sz w:val="24"/>
          <w:szCs w:val="24"/>
        </w:rPr>
        <w:t>Table S</w:t>
      </w:r>
      <w:r w:rsidR="00A32B6E">
        <w:rPr>
          <w:rFonts w:ascii="Arial" w:hAnsi="Arial" w:cs="Arial"/>
          <w:b/>
          <w:sz w:val="24"/>
          <w:szCs w:val="24"/>
        </w:rPr>
        <w:t xml:space="preserve">2. Primer sequences for </w:t>
      </w:r>
      <w:proofErr w:type="spellStart"/>
      <w:r w:rsidR="00A32B6E">
        <w:rPr>
          <w:rFonts w:ascii="Arial" w:hAnsi="Arial" w:cs="Arial"/>
          <w:b/>
          <w:sz w:val="24"/>
          <w:szCs w:val="24"/>
        </w:rPr>
        <w:t>qRT</w:t>
      </w:r>
      <w:proofErr w:type="spellEnd"/>
      <w:r w:rsidR="00A32B6E">
        <w:rPr>
          <w:rFonts w:ascii="Arial" w:hAnsi="Arial" w:cs="Arial"/>
          <w:b/>
          <w:sz w:val="24"/>
          <w:szCs w:val="24"/>
        </w:rPr>
        <w:t>-PC</w:t>
      </w:r>
      <w:r w:rsidR="00010A32">
        <w:rPr>
          <w:rFonts w:ascii="Arial" w:hAnsi="Arial" w:cs="Arial"/>
          <w:b/>
          <w:sz w:val="24"/>
          <w:szCs w:val="24"/>
        </w:rPr>
        <w:t>R</w:t>
      </w:r>
    </w:p>
    <w:p w:rsidR="00010A32" w:rsidRDefault="00010A32" w:rsidP="005A78F0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088"/>
        <w:gridCol w:w="3744"/>
        <w:gridCol w:w="3744"/>
      </w:tblGrid>
      <w:tr w:rsidR="0022117D" w:rsidRPr="004366DE" w:rsidTr="003376EB">
        <w:trPr>
          <w:trHeight w:val="360"/>
        </w:trPr>
        <w:tc>
          <w:tcPr>
            <w:tcW w:w="2088" w:type="dxa"/>
            <w:vAlign w:val="center"/>
          </w:tcPr>
          <w:p w:rsidR="005A78F0" w:rsidRPr="004366DE" w:rsidRDefault="005A78F0" w:rsidP="005A78F0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4366DE">
              <w:rPr>
                <w:rFonts w:ascii="Arial" w:hAnsi="Arial" w:cs="Arial"/>
                <w:bCs/>
                <w:sz w:val="24"/>
                <w:szCs w:val="24"/>
              </w:rPr>
              <w:t>Forward primer</w:t>
            </w: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4366DE">
              <w:rPr>
                <w:rFonts w:ascii="Arial" w:hAnsi="Arial" w:cs="Arial"/>
                <w:bCs/>
                <w:sz w:val="24"/>
                <w:szCs w:val="24"/>
              </w:rPr>
              <w:t>Backward primer</w:t>
            </w:r>
          </w:p>
        </w:tc>
      </w:tr>
      <w:tr w:rsidR="0022117D" w:rsidRPr="004366DE" w:rsidTr="003376EB">
        <w:trPr>
          <w:trHeight w:val="360"/>
        </w:trPr>
        <w:tc>
          <w:tcPr>
            <w:tcW w:w="2088" w:type="dxa"/>
            <w:vAlign w:val="center"/>
          </w:tcPr>
          <w:p w:rsidR="005A78F0" w:rsidRPr="008F7967" w:rsidRDefault="00992044" w:rsidP="00992044">
            <w:pPr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8F7967">
              <w:rPr>
                <w:rFonts w:ascii="Arial" w:hAnsi="Arial" w:cs="Arial"/>
                <w:bCs/>
                <w:i/>
                <w:sz w:val="24"/>
                <w:szCs w:val="24"/>
              </w:rPr>
              <w:t>GAPDH</w:t>
            </w: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66DE">
              <w:rPr>
                <w:rFonts w:ascii="Arial" w:hAnsi="Arial" w:cs="Arial"/>
                <w:sz w:val="24"/>
                <w:szCs w:val="24"/>
              </w:rPr>
              <w:t>CTTTGTCAAGCTCATTTCCTG</w:t>
            </w: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66DE">
              <w:rPr>
                <w:rFonts w:ascii="Arial" w:hAnsi="Arial" w:cs="Arial"/>
                <w:sz w:val="24"/>
                <w:szCs w:val="24"/>
              </w:rPr>
              <w:t>TCTTCCTCTTGTGCTCTTGC</w:t>
            </w:r>
          </w:p>
        </w:tc>
      </w:tr>
      <w:tr w:rsidR="0022117D" w:rsidRPr="004366DE" w:rsidTr="003376EB">
        <w:trPr>
          <w:trHeight w:val="360"/>
        </w:trPr>
        <w:tc>
          <w:tcPr>
            <w:tcW w:w="2088" w:type="dxa"/>
            <w:vAlign w:val="center"/>
          </w:tcPr>
          <w:p w:rsidR="005A78F0" w:rsidRPr="008F7967" w:rsidRDefault="008F7967" w:rsidP="005A78F0">
            <w:pPr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8F7967">
              <w:rPr>
                <w:rFonts w:ascii="Arial" w:hAnsi="Arial" w:cs="Arial"/>
                <w:bCs/>
                <w:i/>
                <w:sz w:val="24"/>
                <w:szCs w:val="24"/>
              </w:rPr>
              <w:t>MYRF</w:t>
            </w: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66DE">
              <w:rPr>
                <w:rFonts w:ascii="Arial" w:hAnsi="Arial" w:cs="Arial"/>
                <w:sz w:val="24"/>
                <w:szCs w:val="24"/>
              </w:rPr>
              <w:t>AGCCCAAGGCTCCCTATG</w:t>
            </w: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66DE">
              <w:rPr>
                <w:rFonts w:ascii="Arial" w:hAnsi="Arial" w:cs="Arial"/>
                <w:sz w:val="24"/>
                <w:szCs w:val="24"/>
              </w:rPr>
              <w:t>AGGAGGTGGGGCTCATTC</w:t>
            </w:r>
          </w:p>
        </w:tc>
      </w:tr>
      <w:tr w:rsidR="0022117D" w:rsidRPr="004366DE" w:rsidTr="003376EB">
        <w:trPr>
          <w:trHeight w:val="360"/>
        </w:trPr>
        <w:tc>
          <w:tcPr>
            <w:tcW w:w="2088" w:type="dxa"/>
            <w:vAlign w:val="center"/>
          </w:tcPr>
          <w:p w:rsidR="005A78F0" w:rsidRPr="008F7967" w:rsidRDefault="0022117D" w:rsidP="005A78F0">
            <w:pPr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8F7967">
              <w:rPr>
                <w:rFonts w:ascii="Arial" w:hAnsi="Arial" w:cs="Arial"/>
                <w:bCs/>
                <w:i/>
                <w:sz w:val="24"/>
                <w:szCs w:val="24"/>
              </w:rPr>
              <w:t>Edn2</w:t>
            </w: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66DE">
              <w:rPr>
                <w:rFonts w:ascii="Arial" w:hAnsi="Arial" w:cs="Arial"/>
                <w:sz w:val="24"/>
                <w:szCs w:val="24"/>
              </w:rPr>
              <w:t>CTCGACAAGGAGTGCGTCTA</w:t>
            </w:r>
          </w:p>
        </w:tc>
        <w:tc>
          <w:tcPr>
            <w:tcW w:w="3744" w:type="dxa"/>
            <w:vAlign w:val="center"/>
          </w:tcPr>
          <w:p w:rsidR="005A78F0" w:rsidRPr="004366DE" w:rsidRDefault="0022117D" w:rsidP="005A78F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66DE">
              <w:rPr>
                <w:rFonts w:ascii="Arial" w:hAnsi="Arial" w:cs="Arial"/>
                <w:sz w:val="24"/>
                <w:szCs w:val="24"/>
              </w:rPr>
              <w:t>AGGCCGTAAGGAGCTGTCTG</w:t>
            </w:r>
          </w:p>
        </w:tc>
      </w:tr>
    </w:tbl>
    <w:p w:rsidR="00634A21" w:rsidRDefault="00634A21" w:rsidP="005A78F0">
      <w:pPr>
        <w:spacing w:after="0" w:line="480" w:lineRule="auto"/>
        <w:jc w:val="both"/>
        <w:rPr>
          <w:rFonts w:ascii="Arial" w:hAnsi="Arial" w:cs="Arial"/>
          <w:b/>
          <w:sz w:val="32"/>
          <w:szCs w:val="32"/>
        </w:rPr>
      </w:pPr>
    </w:p>
    <w:p w:rsidR="000660A8" w:rsidRPr="004366DE" w:rsidRDefault="00CB1A13" w:rsidP="00F41F13">
      <w:pPr>
        <w:spacing w:after="0" w:line="480" w:lineRule="auto"/>
        <w:ind w:left="360" w:hanging="360"/>
        <w:jc w:val="both"/>
        <w:rPr>
          <w:rFonts w:ascii="Arial" w:hAnsi="Arial" w:cs="Arial"/>
          <w:b/>
          <w:sz w:val="24"/>
          <w:szCs w:val="24"/>
        </w:rPr>
      </w:pPr>
      <w:r w:rsidRPr="004366DE">
        <w:rPr>
          <w:rFonts w:ascii="Arial" w:hAnsi="Arial" w:cs="Arial"/>
          <w:sz w:val="24"/>
          <w:szCs w:val="24"/>
        </w:rPr>
        <w:fldChar w:fldCharType="begin"/>
      </w:r>
      <w:r w:rsidR="005A78F0" w:rsidRPr="004366DE">
        <w:rPr>
          <w:rFonts w:ascii="Arial" w:hAnsi="Arial" w:cs="Arial"/>
          <w:sz w:val="24"/>
          <w:szCs w:val="24"/>
        </w:rPr>
        <w:instrText xml:space="preserve"> ADDIN EN.REFLIST </w:instrText>
      </w:r>
      <w:r w:rsidRPr="004366DE">
        <w:rPr>
          <w:rFonts w:ascii="Arial" w:hAnsi="Arial" w:cs="Arial"/>
          <w:sz w:val="24"/>
          <w:szCs w:val="24"/>
        </w:rPr>
        <w:fldChar w:fldCharType="end"/>
      </w:r>
    </w:p>
    <w:sectPr w:rsidR="000660A8" w:rsidRPr="004366DE" w:rsidSect="00924F24">
      <w:footerReference w:type="default" r:id="rId7"/>
      <w:pgSz w:w="12240" w:h="15840"/>
      <w:pgMar w:top="720" w:right="1440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33C5" w:rsidRDefault="00D333C5" w:rsidP="00040FC5">
      <w:pPr>
        <w:spacing w:after="0" w:line="240" w:lineRule="auto"/>
      </w:pPr>
      <w:r>
        <w:separator/>
      </w:r>
    </w:p>
  </w:endnote>
  <w:endnote w:type="continuationSeparator" w:id="0">
    <w:p w:rsidR="00D333C5" w:rsidRDefault="00D333C5" w:rsidP="00040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7D" w:rsidRDefault="00CB1A13">
    <w:pPr>
      <w:pStyle w:val="Footer"/>
      <w:jc w:val="center"/>
    </w:pPr>
    <w:fldSimple w:instr=" PAGE   \* MERGEFORMAT ">
      <w:r w:rsidR="00D46FDC">
        <w:rPr>
          <w:noProof/>
        </w:rPr>
        <w:t>1</w:t>
      </w:r>
    </w:fldSimple>
  </w:p>
  <w:p w:rsidR="0022117D" w:rsidRDefault="002211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33C5" w:rsidRDefault="00D333C5" w:rsidP="00040FC5">
      <w:pPr>
        <w:spacing w:after="0" w:line="240" w:lineRule="auto"/>
      </w:pPr>
      <w:r>
        <w:separator/>
      </w:r>
    </w:p>
  </w:footnote>
  <w:footnote w:type="continuationSeparator" w:id="0">
    <w:p w:rsidR="00D333C5" w:rsidRDefault="00D333C5" w:rsidP="00040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A17829"/>
    <w:multiLevelType w:val="hybridMultilevel"/>
    <w:tmpl w:val="D7709370"/>
    <w:lvl w:ilvl="0" w:tplc="1C52CE66">
      <w:start w:val="1"/>
      <w:numFmt w:val="upperLetter"/>
      <w:lvlText w:val="(%1)"/>
      <w:lvlJc w:val="left"/>
      <w:pPr>
        <w:ind w:left="735" w:hanging="37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09F7D0B"/>
    <w:multiLevelType w:val="hybridMultilevel"/>
    <w:tmpl w:val="9DDEF32C"/>
    <w:lvl w:ilvl="0" w:tplc="069CF690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1E01320"/>
    <w:multiLevelType w:val="hybridMultilevel"/>
    <w:tmpl w:val="42320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rf.enl&lt;/item&gt;&lt;/Libraries&gt;&lt;/ENLibraries&gt;"/>
  </w:docVars>
  <w:rsids>
    <w:rsidRoot w:val="00F21548"/>
    <w:rsid w:val="000076ED"/>
    <w:rsid w:val="00010A32"/>
    <w:rsid w:val="00017AD7"/>
    <w:rsid w:val="00040FC5"/>
    <w:rsid w:val="000660A8"/>
    <w:rsid w:val="000B4E96"/>
    <w:rsid w:val="00164BBD"/>
    <w:rsid w:val="001A5DD9"/>
    <w:rsid w:val="002153BF"/>
    <w:rsid w:val="0022117D"/>
    <w:rsid w:val="002239CC"/>
    <w:rsid w:val="0023262B"/>
    <w:rsid w:val="00271670"/>
    <w:rsid w:val="0027707B"/>
    <w:rsid w:val="002872BD"/>
    <w:rsid w:val="00290609"/>
    <w:rsid w:val="00291BFB"/>
    <w:rsid w:val="002A587B"/>
    <w:rsid w:val="002A6D87"/>
    <w:rsid w:val="002C4288"/>
    <w:rsid w:val="002D19D2"/>
    <w:rsid w:val="002D739B"/>
    <w:rsid w:val="00336D57"/>
    <w:rsid w:val="003376EB"/>
    <w:rsid w:val="003669C8"/>
    <w:rsid w:val="00380A4D"/>
    <w:rsid w:val="00395EE5"/>
    <w:rsid w:val="0040405B"/>
    <w:rsid w:val="004244F7"/>
    <w:rsid w:val="00430817"/>
    <w:rsid w:val="0043462E"/>
    <w:rsid w:val="004366DE"/>
    <w:rsid w:val="004406E7"/>
    <w:rsid w:val="00441668"/>
    <w:rsid w:val="00454323"/>
    <w:rsid w:val="00454A27"/>
    <w:rsid w:val="00460618"/>
    <w:rsid w:val="004623E6"/>
    <w:rsid w:val="00465A61"/>
    <w:rsid w:val="00470E7E"/>
    <w:rsid w:val="00470FB1"/>
    <w:rsid w:val="00482F16"/>
    <w:rsid w:val="004A0D87"/>
    <w:rsid w:val="004A36D7"/>
    <w:rsid w:val="004B080E"/>
    <w:rsid w:val="005051AB"/>
    <w:rsid w:val="00541D43"/>
    <w:rsid w:val="0059279F"/>
    <w:rsid w:val="00594891"/>
    <w:rsid w:val="005A6E2A"/>
    <w:rsid w:val="005A78F0"/>
    <w:rsid w:val="00614FBD"/>
    <w:rsid w:val="0063337D"/>
    <w:rsid w:val="00634A21"/>
    <w:rsid w:val="00635788"/>
    <w:rsid w:val="00635F8D"/>
    <w:rsid w:val="006849AB"/>
    <w:rsid w:val="006C353A"/>
    <w:rsid w:val="006C4746"/>
    <w:rsid w:val="006F3DCA"/>
    <w:rsid w:val="0070152C"/>
    <w:rsid w:val="00734E5E"/>
    <w:rsid w:val="007C4738"/>
    <w:rsid w:val="00850E34"/>
    <w:rsid w:val="00870E24"/>
    <w:rsid w:val="00874995"/>
    <w:rsid w:val="00880A29"/>
    <w:rsid w:val="008C00D4"/>
    <w:rsid w:val="008C13F0"/>
    <w:rsid w:val="008F7967"/>
    <w:rsid w:val="008F7D2F"/>
    <w:rsid w:val="009020A5"/>
    <w:rsid w:val="00924F24"/>
    <w:rsid w:val="00992044"/>
    <w:rsid w:val="00993F6F"/>
    <w:rsid w:val="009F5E3D"/>
    <w:rsid w:val="00A32B6E"/>
    <w:rsid w:val="00A94B5E"/>
    <w:rsid w:val="00AE7A34"/>
    <w:rsid w:val="00B602D5"/>
    <w:rsid w:val="00B87179"/>
    <w:rsid w:val="00BC66AA"/>
    <w:rsid w:val="00BF543A"/>
    <w:rsid w:val="00C81533"/>
    <w:rsid w:val="00CA1D82"/>
    <w:rsid w:val="00CB1A13"/>
    <w:rsid w:val="00CD7CFB"/>
    <w:rsid w:val="00CE5934"/>
    <w:rsid w:val="00D049A3"/>
    <w:rsid w:val="00D333C5"/>
    <w:rsid w:val="00D34889"/>
    <w:rsid w:val="00D35141"/>
    <w:rsid w:val="00D46FDC"/>
    <w:rsid w:val="00DA3499"/>
    <w:rsid w:val="00DB1356"/>
    <w:rsid w:val="00DC721A"/>
    <w:rsid w:val="00DF27DA"/>
    <w:rsid w:val="00E8274F"/>
    <w:rsid w:val="00EF5E59"/>
    <w:rsid w:val="00F21548"/>
    <w:rsid w:val="00F3360B"/>
    <w:rsid w:val="00F41F13"/>
    <w:rsid w:val="00F525C6"/>
    <w:rsid w:val="00FC33C7"/>
    <w:rsid w:val="00FD2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E3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906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040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40FC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40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40FC5"/>
    <w:rPr>
      <w:rFonts w:cs="Times New Roman"/>
    </w:rPr>
  </w:style>
  <w:style w:type="table" w:styleId="TableGrid">
    <w:name w:val="Table Grid"/>
    <w:basedOn w:val="TableNormal"/>
    <w:uiPriority w:val="99"/>
    <w:rsid w:val="00635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872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38B"/>
    <w:rPr>
      <w:rFonts w:ascii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gki</dc:creator>
  <cp:lastModifiedBy>Yungki</cp:lastModifiedBy>
  <cp:revision>11</cp:revision>
  <dcterms:created xsi:type="dcterms:W3CDTF">2013-02-21T22:41:00Z</dcterms:created>
  <dcterms:modified xsi:type="dcterms:W3CDTF">2013-05-24T15:49:00Z</dcterms:modified>
</cp:coreProperties>
</file>